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54741" w14:textId="77777777" w:rsidR="00273190" w:rsidRDefault="00273190" w:rsidP="00273190">
      <w:pPr>
        <w:tabs>
          <w:tab w:val="left" w:pos="4320"/>
        </w:tabs>
        <w:spacing w:before="120" w:line="276" w:lineRule="auto"/>
        <w:rPr>
          <w:rFonts w:ascii="Calibri" w:eastAsia="Calibri" w:hAnsi="Calibri" w:cs="Calibri"/>
          <w:b/>
          <w:sz w:val="22"/>
          <w:szCs w:val="22"/>
        </w:rPr>
      </w:pPr>
      <w:r w:rsidRPr="00273190">
        <w:rPr>
          <w:rFonts w:ascii="Calibri" w:eastAsia="Calibri" w:hAnsi="Calibri" w:cs="Calibri"/>
          <w:b/>
          <w:i/>
          <w:sz w:val="22"/>
          <w:szCs w:val="22"/>
        </w:rPr>
        <w:t>Multimedia Appendix 2:</w:t>
      </w:r>
      <w:r>
        <w:rPr>
          <w:rFonts w:ascii="Calibri" w:eastAsia="Calibri" w:hAnsi="Calibri" w:cs="Calibri"/>
          <w:b/>
          <w:i/>
          <w:sz w:val="22"/>
          <w:szCs w:val="22"/>
        </w:rPr>
        <w:t xml:space="preserve"> Table comprising the English translation of all original Dutch questions from the </w:t>
      </w:r>
      <w:proofErr w:type="spellStart"/>
      <w:r>
        <w:rPr>
          <w:rFonts w:ascii="Calibri" w:eastAsia="Calibri" w:hAnsi="Calibri" w:cs="Calibri"/>
          <w:b/>
          <w:i/>
          <w:sz w:val="22"/>
          <w:szCs w:val="22"/>
        </w:rPr>
        <w:t>Frysian</w:t>
      </w:r>
      <w:proofErr w:type="spellEnd"/>
      <w:r>
        <w:rPr>
          <w:rFonts w:ascii="Calibri" w:eastAsia="Calibri" w:hAnsi="Calibri" w:cs="Calibri"/>
          <w:b/>
          <w:i/>
          <w:sz w:val="22"/>
          <w:szCs w:val="22"/>
        </w:rPr>
        <w:t xml:space="preserve"> questionnaire </w:t>
      </w:r>
    </w:p>
    <w:tbl>
      <w:tblPr>
        <w:tblW w:w="8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00"/>
        <w:gridCol w:w="3870"/>
      </w:tblGrid>
      <w:tr w:rsidR="00273190" w14:paraId="3C93A216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B508C" w14:textId="77777777" w:rsidR="00273190" w:rsidRDefault="00273190" w:rsidP="007E07A4">
            <w:pPr>
              <w:tabs>
                <w:tab w:val="left" w:pos="4320"/>
              </w:tabs>
              <w:spacing w:before="240" w:after="240" w:line="276" w:lineRule="auto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Question (English translation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DCCBA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b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i/>
                <w:sz w:val="22"/>
                <w:szCs w:val="22"/>
              </w:rPr>
              <w:t>Original Dutch question</w:t>
            </w:r>
          </w:p>
        </w:tc>
      </w:tr>
      <w:tr w:rsidR="00273190" w:rsidRPr="000E149F" w14:paraId="0222D3C3" w14:textId="77777777" w:rsidTr="007E07A4">
        <w:trPr>
          <w:trHeight w:val="285"/>
        </w:trPr>
        <w:tc>
          <w:tcPr>
            <w:tcW w:w="4200" w:type="dxa"/>
            <w:tcBorders>
              <w:top w:val="single" w:sz="8" w:space="0" w:color="666666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DE76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 I wake up at night due to the pain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34A36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1.1 Ik word ‘s nachts wakker van de pijn</w:t>
            </w:r>
          </w:p>
        </w:tc>
      </w:tr>
      <w:tr w:rsidR="00273190" w:rsidRPr="000E149F" w14:paraId="68AF1CB0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280A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 I mostly wake up in the morning due to the pain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E9C4C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1.2 Ik word vooral tegen de ochtend wakker van de pijn</w:t>
            </w:r>
          </w:p>
        </w:tc>
      </w:tr>
      <w:tr w:rsidR="00273190" w:rsidRPr="000E149F" w14:paraId="1A2B65B3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C7E0E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3 The pain is present all day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CAB11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1.3 De pijn is de hele dag aanwezig</w:t>
            </w:r>
          </w:p>
        </w:tc>
      </w:tr>
      <w:tr w:rsidR="00273190" w:rsidRPr="000E149F" w14:paraId="48A2FFEC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93230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4 The pain improves with movement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70AB8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1.4 De pijn wordt beter bij bewegen</w:t>
            </w:r>
          </w:p>
        </w:tc>
      </w:tr>
      <w:tr w:rsidR="00273190" w:rsidRPr="000E149F" w14:paraId="69588512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0DAB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 The pain improves with rest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3CAD1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1.5 De pijn wordt beter door rust</w:t>
            </w:r>
          </w:p>
        </w:tc>
      </w:tr>
      <w:tr w:rsidR="00273190" w:rsidRPr="000E149F" w14:paraId="1DA0C8E9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5F8E1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6 Even light touch is very painful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599473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1.6 Bij geringe aanraking is het al heel pijnlijk</w:t>
            </w:r>
          </w:p>
        </w:tc>
      </w:tr>
      <w:tr w:rsidR="00273190" w:rsidRPr="000E149F" w14:paraId="7A150E77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850E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7 After touching, the pain persists for more than half an hour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4D250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1.7 Na aanraken houdt de pijn nog meer dan een half uur aan</w:t>
            </w:r>
          </w:p>
        </w:tc>
      </w:tr>
      <w:tr w:rsidR="00273190" w:rsidRPr="000E149F" w14:paraId="015B463C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8EF68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8 The spot is painful when bumped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52C24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1.8 Bij stoten is de plek pijnlijk</w:t>
            </w:r>
          </w:p>
        </w:tc>
      </w:tr>
      <w:tr w:rsidR="00273190" w:rsidRPr="000E149F" w14:paraId="28B15450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22784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9 When turning over in bed, I have pain on the outside of my hips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D2C3E0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1.9 Bij omdraaien in bed heb ik pijn aan de buitenkant van mijn heupen</w:t>
            </w:r>
          </w:p>
        </w:tc>
      </w:tr>
      <w:tr w:rsidR="00273190" w14:paraId="58545C96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C3A75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0 I have pain since: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B7997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.10 </w:t>
            </w:r>
            <w:proofErr w:type="spellStart"/>
            <w:r>
              <w:rPr>
                <w:rFonts w:ascii="Calibri" w:eastAsia="Calibri" w:hAnsi="Calibri" w:cs="Calibri"/>
              </w:rPr>
              <w:t>Ik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heb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pijn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sinds</w:t>
            </w:r>
            <w:proofErr w:type="spellEnd"/>
            <w:r>
              <w:rPr>
                <w:rFonts w:ascii="Calibri" w:eastAsia="Calibri" w:hAnsi="Calibri" w:cs="Calibri"/>
              </w:rPr>
              <w:t>:</w:t>
            </w:r>
          </w:p>
        </w:tc>
      </w:tr>
      <w:tr w:rsidR="00273190" w:rsidRPr="000E149F" w14:paraId="25C89660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70D251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11 Anti-inflammatory like ibuprofen/diclofenac works well against pain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12F82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 xml:space="preserve">1.11 Een ontstekingsremmer als ibuprofen of </w:t>
            </w:r>
            <w:proofErr w:type="spellStart"/>
            <w:r w:rsidRPr="000E149F">
              <w:rPr>
                <w:rFonts w:ascii="Calibri" w:eastAsia="Calibri" w:hAnsi="Calibri" w:cs="Calibri"/>
                <w:lang w:val="nl-NL"/>
              </w:rPr>
              <w:t>diclofenac</w:t>
            </w:r>
            <w:proofErr w:type="spellEnd"/>
            <w:r w:rsidRPr="000E149F">
              <w:rPr>
                <w:rFonts w:ascii="Calibri" w:eastAsia="Calibri" w:hAnsi="Calibri" w:cs="Calibri"/>
                <w:lang w:val="nl-NL"/>
              </w:rPr>
              <w:t xml:space="preserve"> helpt goed (tegen pijn)</w:t>
            </w:r>
          </w:p>
        </w:tc>
      </w:tr>
      <w:tr w:rsidR="00273190" w:rsidRPr="000E149F" w14:paraId="1AE79323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3D9600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1 The stiffness is especially in the morning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04F86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2.1 De stijfheid is vooral in de ochtend</w:t>
            </w:r>
          </w:p>
        </w:tc>
      </w:tr>
      <w:tr w:rsidR="00273190" w:rsidRPr="000E149F" w14:paraId="36462444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455D2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2 The stiffness is especially after rest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D244A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2.2 De stijfheid is vooral na rust</w:t>
            </w:r>
          </w:p>
        </w:tc>
      </w:tr>
      <w:tr w:rsidR="00273190" w:rsidRPr="000E149F" w14:paraId="1636C095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A286F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3 The stiffness lasts less than 30 minutes after waking up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DFB19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2.3 De stijfheid duurt minder dan 30 minuten na het wakker worden</w:t>
            </w:r>
          </w:p>
        </w:tc>
      </w:tr>
      <w:tr w:rsidR="00273190" w:rsidRPr="000E149F" w14:paraId="25BCCF57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86C714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 The stiffness lasts longer than 45 minutes after waking up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037E3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2.4 De stijfheid duurt langer dan 45 minuten na het wakker worden</w:t>
            </w:r>
          </w:p>
        </w:tc>
      </w:tr>
      <w:tr w:rsidR="00273190" w:rsidRPr="000E149F" w14:paraId="2946BF28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B0835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 The stiffness improves with rest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6BDA8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2.5 De stijfheid wordt beter na rust</w:t>
            </w:r>
          </w:p>
        </w:tc>
      </w:tr>
      <w:tr w:rsidR="00273190" w:rsidRPr="000E149F" w14:paraId="6791CC51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0354E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6 The stiffness improves with movement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9A7A8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2.6 De stijfheid wordt beter bij bewegen</w:t>
            </w:r>
          </w:p>
        </w:tc>
      </w:tr>
      <w:tr w:rsidR="00273190" w:rsidRPr="000E149F" w14:paraId="4A038488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83C08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7 The stiffness started suddenly and is mainly in the shoulders and hips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03DB5E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2.7 De stijfheid is acuut ontstaan en zit vooral in schouders en heupen</w:t>
            </w:r>
          </w:p>
        </w:tc>
      </w:tr>
      <w:tr w:rsidR="00273190" w14:paraId="7E0A8D8B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03804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8 I have had stiffness since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1A66E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.8 </w:t>
            </w:r>
            <w:proofErr w:type="spellStart"/>
            <w:r>
              <w:rPr>
                <w:rFonts w:ascii="Calibri" w:eastAsia="Calibri" w:hAnsi="Calibri" w:cs="Calibri"/>
              </w:rPr>
              <w:t>Ik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heb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stijfheid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sinds</w:t>
            </w:r>
            <w:proofErr w:type="spellEnd"/>
            <w:r>
              <w:rPr>
                <w:rFonts w:ascii="Calibri" w:eastAsia="Calibri" w:hAnsi="Calibri" w:cs="Calibri"/>
              </w:rPr>
              <w:t>:</w:t>
            </w:r>
          </w:p>
        </w:tc>
      </w:tr>
      <w:tr w:rsidR="00273190" w:rsidRPr="000E149F" w14:paraId="66CB6A53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E5078D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2.9 Anti-inflammatory like ibuprofen/diclofenac works well against stiffness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FA860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 xml:space="preserve">2.9 Een ontstekingsremmer als ibuprofen of </w:t>
            </w:r>
            <w:proofErr w:type="spellStart"/>
            <w:r w:rsidRPr="000E149F">
              <w:rPr>
                <w:rFonts w:ascii="Calibri" w:eastAsia="Calibri" w:hAnsi="Calibri" w:cs="Calibri"/>
                <w:lang w:val="nl-NL"/>
              </w:rPr>
              <w:t>diclofenac</w:t>
            </w:r>
            <w:proofErr w:type="spellEnd"/>
            <w:r w:rsidRPr="000E149F">
              <w:rPr>
                <w:rFonts w:ascii="Calibri" w:eastAsia="Calibri" w:hAnsi="Calibri" w:cs="Calibri"/>
                <w:lang w:val="nl-NL"/>
              </w:rPr>
              <w:t xml:space="preserve"> helpt goed</w:t>
            </w:r>
          </w:p>
        </w:tc>
      </w:tr>
      <w:tr w:rsidR="00273190" w:rsidRPr="000E149F" w14:paraId="42953ADB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AF14F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1 Due to my complaints: I perform less well at work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8208B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3.1 Door mijn klachten: Functioneer ik minder goed in mijn werk</w:t>
            </w:r>
          </w:p>
        </w:tc>
      </w:tr>
      <w:tr w:rsidR="00273190" w:rsidRPr="000E149F" w14:paraId="07AB7EA4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FAC8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2 Due to my complaints: I have reported sick at work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B00D2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3.2 Door mijn klachten: Heb ik mij ziek gemeld op het werk</w:t>
            </w:r>
          </w:p>
        </w:tc>
      </w:tr>
      <w:tr w:rsidR="00273190" w:rsidRPr="000E149F" w14:paraId="273B2095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600EA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3 Due to my complaints: I can perform my hobbies less well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FDF8B6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3.3 Door mijn klachten: Kan ik mijn hobby’s minder goed uitvoeren</w:t>
            </w:r>
          </w:p>
        </w:tc>
      </w:tr>
      <w:tr w:rsidR="00273190" w:rsidRPr="000E149F" w14:paraId="73F9FC1F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DAC07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4 Due to my complaints: I can do my household chores less well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D4F59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3.4 Door mijn klachten: Kan ik minder goed mijn huishouden doen</w:t>
            </w:r>
          </w:p>
        </w:tc>
      </w:tr>
      <w:tr w:rsidR="00273190" w:rsidRPr="000E149F" w14:paraId="6B143ED9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A1597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5 Due to my complaints: I am feeling down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B2417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3.5 Door mijn klachten: Ben ik somber</w:t>
            </w:r>
          </w:p>
        </w:tc>
      </w:tr>
      <w:tr w:rsidR="00273190" w:rsidRPr="000E149F" w14:paraId="3E4BA238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C0964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 Due to my complaints: (The feeling of sadness was not present before the complaints)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0ECDE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3.6 Door mijn klachten: (De somberheid was voor de klachten niet aanwezig)</w:t>
            </w:r>
          </w:p>
        </w:tc>
      </w:tr>
      <w:tr w:rsidR="00273190" w:rsidRPr="000E149F" w14:paraId="4C0DEBAE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B1733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 I suffer from psoriasis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6086C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1 Ik heb last van psoriasis</w:t>
            </w:r>
          </w:p>
        </w:tc>
      </w:tr>
      <w:tr w:rsidR="00273190" w:rsidRPr="000E149F" w14:paraId="5FFC3A5F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1740E3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2 I suffer from ulcerative colitis/Crohn's disease (inflammation in the intestines)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113AB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 xml:space="preserve">6.2 Ik heb last van Colitis ulcerosa/De ziekte van </w:t>
            </w:r>
            <w:proofErr w:type="spellStart"/>
            <w:r w:rsidRPr="000E149F">
              <w:rPr>
                <w:rFonts w:ascii="Calibri" w:eastAsia="Calibri" w:hAnsi="Calibri" w:cs="Calibri"/>
                <w:lang w:val="nl-NL"/>
              </w:rPr>
              <w:t>Crohn</w:t>
            </w:r>
            <w:proofErr w:type="spellEnd"/>
            <w:r w:rsidRPr="000E149F">
              <w:rPr>
                <w:rFonts w:ascii="Calibri" w:eastAsia="Calibri" w:hAnsi="Calibri" w:cs="Calibri"/>
                <w:lang w:val="nl-NL"/>
              </w:rPr>
              <w:t xml:space="preserve"> (ontstekingen in de darmen)</w:t>
            </w:r>
          </w:p>
        </w:tc>
      </w:tr>
      <w:tr w:rsidR="00273190" w:rsidRPr="000E149F" w14:paraId="3217F7FB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831A4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3 I suffer from eye inflammations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54654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3 Ik heb last van oogontstekingen</w:t>
            </w:r>
          </w:p>
        </w:tc>
      </w:tr>
      <w:tr w:rsidR="00273190" w:rsidRPr="000E149F" w14:paraId="674FD0B9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12E80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4 I suffer from Raynaud's phenomenon (fingertips become painful and turn white/blue in the cold, then turn red again)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1C7EE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4 Ik heb last van Fenomeen van Raynaud (vingertoppen worden bij kou pijnlijk en wit/ blauw en kleuren weer rood bij)</w:t>
            </w:r>
          </w:p>
        </w:tc>
      </w:tr>
      <w:tr w:rsidR="00273190" w:rsidRPr="000E149F" w14:paraId="6BD163F4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72C2F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 I suffer from sarcoidosis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70541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5 Ik heb last van Sarcoïdose</w:t>
            </w:r>
          </w:p>
        </w:tc>
      </w:tr>
      <w:tr w:rsidR="00273190" w:rsidRPr="000E149F" w14:paraId="4C9DD971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48392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6 I suffer from sun allergy (itching/bumps on the skin where the sun has shone)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862A9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6 Ik heb last van zonneallergie (jeuk/bultjes op de huid waarop de zon heeft geschenen)</w:t>
            </w:r>
          </w:p>
        </w:tc>
      </w:tr>
      <w:tr w:rsidR="00273190" w:rsidRPr="000E149F" w14:paraId="1D59F4D4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B9B31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7 I suffer from dry eyes/mouth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D8A27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7 Ik heb last van droge ogen/mond</w:t>
            </w:r>
          </w:p>
        </w:tc>
      </w:tr>
      <w:tr w:rsidR="00273190" w:rsidRPr="000E149F" w14:paraId="7F0D9257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229D5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8 I suffer from food that won’t go down (in the esophagus)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B886E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8 Ik heb last van eten dat niet wil zakken (in de slokdarm)</w:t>
            </w:r>
          </w:p>
        </w:tc>
      </w:tr>
      <w:tr w:rsidR="00273190" w:rsidRPr="000E149F" w14:paraId="20D122BE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3FE27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9 I suffer from canker sores/blisters in the mouth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2A0366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9 Ik heb last van aften/blaren in de mond</w:t>
            </w:r>
          </w:p>
        </w:tc>
      </w:tr>
      <w:tr w:rsidR="00273190" w:rsidRPr="000E149F" w14:paraId="6B92EEB6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E9FD5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0 I suffer from fever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65977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10 Ik heb last van koorts</w:t>
            </w:r>
          </w:p>
        </w:tc>
      </w:tr>
      <w:tr w:rsidR="00273190" w14:paraId="521DF61C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CBD11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1.1 How much weight have you lost?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E263D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6.11.1 </w:t>
            </w:r>
            <w:proofErr w:type="spellStart"/>
            <w:r>
              <w:rPr>
                <w:rFonts w:ascii="Calibri" w:eastAsia="Calibri" w:hAnsi="Calibri" w:cs="Calibri"/>
              </w:rPr>
              <w:t>Hoeveel</w:t>
            </w:r>
            <w:proofErr w:type="spellEnd"/>
            <w:r>
              <w:rPr>
                <w:rFonts w:ascii="Calibri" w:eastAsia="Calibri" w:hAnsi="Calibri" w:cs="Calibri"/>
              </w:rPr>
              <w:t xml:space="preserve"> ben u </w:t>
            </w:r>
            <w:proofErr w:type="spellStart"/>
            <w:r>
              <w:rPr>
                <w:rFonts w:ascii="Calibri" w:eastAsia="Calibri" w:hAnsi="Calibri" w:cs="Calibri"/>
              </w:rPr>
              <w:t>afgevallen</w:t>
            </w:r>
            <w:proofErr w:type="spellEnd"/>
            <w:r>
              <w:rPr>
                <w:rFonts w:ascii="Calibri" w:eastAsia="Calibri" w:hAnsi="Calibri" w:cs="Calibri"/>
              </w:rPr>
              <w:t>?</w:t>
            </w:r>
          </w:p>
        </w:tc>
      </w:tr>
      <w:tr w:rsidR="00273190" w:rsidRPr="000E149F" w14:paraId="07F0B373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776510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2 I suffer from chest pain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D0F4D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12 Ik heb last van pijn op de borst</w:t>
            </w:r>
          </w:p>
        </w:tc>
      </w:tr>
      <w:tr w:rsidR="00273190" w:rsidRPr="000E149F" w14:paraId="5E700DF5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0F847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4.13 I suffer from shortness of breath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189CB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13 Ik heb last van kortademigheidsklachten</w:t>
            </w:r>
          </w:p>
        </w:tc>
      </w:tr>
      <w:tr w:rsidR="00273190" w:rsidRPr="000E149F" w14:paraId="0CAEB9A8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D4485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15 I suffer from a changed bowel movement pattern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837BA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6.15 Ik heb last van een veranderd ontlastingspatroon</w:t>
            </w:r>
          </w:p>
        </w:tc>
      </w:tr>
      <w:tr w:rsidR="00273190" w14:paraId="17F1B7D9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528C4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 I do heavy work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C9ACAA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7.1 </w:t>
            </w:r>
            <w:proofErr w:type="spellStart"/>
            <w:r>
              <w:rPr>
                <w:rFonts w:ascii="Calibri" w:eastAsia="Calibri" w:hAnsi="Calibri" w:cs="Calibri"/>
              </w:rPr>
              <w:t>Ik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heb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zwaar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werk</w:t>
            </w:r>
            <w:proofErr w:type="spellEnd"/>
          </w:p>
        </w:tc>
      </w:tr>
      <w:tr w:rsidR="00273190" w:rsidRPr="000E149F" w14:paraId="69B1814F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6BB40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2 I do the household chores at home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A61A9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2 Ik doe thuis het huishouden</w:t>
            </w:r>
          </w:p>
        </w:tc>
      </w:tr>
      <w:tr w:rsidR="00273190" w:rsidRPr="000E149F" w14:paraId="472E171D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AA9B6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3 I can perform my work the way I want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D882D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3 Ik kan mijn werk uitvoeren zoals ik wil</w:t>
            </w:r>
          </w:p>
        </w:tc>
      </w:tr>
      <w:tr w:rsidR="00273190" w:rsidRPr="000E149F" w14:paraId="03009A97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99B8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4 I can perform my hobbies the way I want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0B51B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4 Ik kan mijn hobby's uitvoeren zoals ik wil</w:t>
            </w:r>
          </w:p>
        </w:tc>
      </w:tr>
      <w:tr w:rsidR="00273190" w:rsidRPr="000E149F" w14:paraId="7735D332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734CC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5 I can do my household chores the way I want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F15AD0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5 Ik kan mijn huishouden uitvoeren zoals ik wil</w:t>
            </w:r>
          </w:p>
        </w:tc>
      </w:tr>
      <w:tr w:rsidR="00273190" w14:paraId="670263B5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42C1C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6 I was very flexible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D0D42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7.6 </w:t>
            </w:r>
            <w:proofErr w:type="spellStart"/>
            <w:r>
              <w:rPr>
                <w:rFonts w:ascii="Calibri" w:eastAsia="Calibri" w:hAnsi="Calibri" w:cs="Calibri"/>
              </w:rPr>
              <w:t>Ik</w:t>
            </w:r>
            <w:proofErr w:type="spellEnd"/>
            <w:r>
              <w:rPr>
                <w:rFonts w:ascii="Calibri" w:eastAsia="Calibri" w:hAnsi="Calibri" w:cs="Calibri"/>
              </w:rPr>
              <w:t xml:space="preserve"> was heel </w:t>
            </w:r>
            <w:proofErr w:type="spellStart"/>
            <w:r>
              <w:rPr>
                <w:rFonts w:ascii="Calibri" w:eastAsia="Calibri" w:hAnsi="Calibri" w:cs="Calibri"/>
              </w:rPr>
              <w:t>lenig</w:t>
            </w:r>
            <w:proofErr w:type="spellEnd"/>
          </w:p>
        </w:tc>
      </w:tr>
      <w:tr w:rsidR="00273190" w:rsidRPr="000E149F" w14:paraId="374BF1FA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80293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7 I am still very flexible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7A9DA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7 Ik ben nog steeds heel lenig</w:t>
            </w:r>
          </w:p>
        </w:tc>
      </w:tr>
      <w:tr w:rsidR="00273190" w:rsidRPr="000E149F" w14:paraId="56CA7529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EDF4E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8 I sleep well at night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19AB39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8 Ik kan ‘s nachts goed slapen</w:t>
            </w:r>
          </w:p>
        </w:tc>
      </w:tr>
      <w:tr w:rsidR="00273190" w:rsidRPr="000E149F" w14:paraId="420F0667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D7C5D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9 I almost never wake up feeling tired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98C6CA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9 Ik word bijna nooit moe wakker</w:t>
            </w:r>
          </w:p>
        </w:tc>
      </w:tr>
      <w:tr w:rsidR="00273190" w:rsidRPr="000E149F" w14:paraId="48A78343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58126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0 During the day, I’d most like to take a nap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85F95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10 Overdag wil ik het liefste nog een dutje doen</w:t>
            </w:r>
          </w:p>
        </w:tc>
      </w:tr>
      <w:tr w:rsidR="00273190" w:rsidRPr="000E149F" w14:paraId="644654C1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37AA7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1 I can’t say "no" when someone asks me for a favor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5464A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11 Ik kan geen ‘nee’ zeggen als iemand mij om een gunst vraagt</w:t>
            </w:r>
          </w:p>
        </w:tc>
      </w:tr>
      <w:tr w:rsidR="00273190" w:rsidRPr="000E149F" w14:paraId="4D62F23F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E6213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2 I know well what I can and cannot do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57DAC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12 Ik weet goed wat ik kan en wat ik niet kan</w:t>
            </w:r>
          </w:p>
        </w:tc>
      </w:tr>
      <w:tr w:rsidR="00273190" w:rsidRPr="000E149F" w14:paraId="53FDC3C5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42EA8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3 I almost never go beyond my limits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EBFB8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13 Ik ga bijna nooit over mijn grenzen heen</w:t>
            </w:r>
          </w:p>
        </w:tc>
      </w:tr>
      <w:tr w:rsidR="00273190" w:rsidRPr="000E149F" w14:paraId="193A31C8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C32CF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4 I have a high pain threshold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60BAA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14 Ik heb een hoge pijngrens</w:t>
            </w:r>
          </w:p>
        </w:tc>
      </w:tr>
      <w:tr w:rsidR="00273190" w:rsidRPr="000E149F" w14:paraId="006227C8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481E5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5 I am always there for others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482FE5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15 Ik sta altijd voor anderen klaar</w:t>
            </w:r>
          </w:p>
        </w:tc>
      </w:tr>
      <w:tr w:rsidR="00273190" w:rsidRPr="000E149F" w14:paraId="459DB3EC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CD0FD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6 I still have enough time for myself (e.g., hobbies)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A4FA2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7.16 Ik heb nog voldoende tijd voor mezelf (bv hobby’s)</w:t>
            </w:r>
          </w:p>
        </w:tc>
      </w:tr>
      <w:tr w:rsidR="00273190" w14:paraId="5022D015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C35CE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7 I am perfectionistic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90E35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7.17 </w:t>
            </w:r>
            <w:proofErr w:type="spellStart"/>
            <w:r>
              <w:rPr>
                <w:rFonts w:ascii="Calibri" w:eastAsia="Calibri" w:hAnsi="Calibri" w:cs="Calibri"/>
              </w:rPr>
              <w:t>Ik</w:t>
            </w:r>
            <w:proofErr w:type="spellEnd"/>
            <w:r>
              <w:rPr>
                <w:rFonts w:ascii="Calibri" w:eastAsia="Calibri" w:hAnsi="Calibri" w:cs="Calibri"/>
              </w:rPr>
              <w:t xml:space="preserve"> ben </w:t>
            </w:r>
            <w:proofErr w:type="spellStart"/>
            <w:r>
              <w:rPr>
                <w:rFonts w:ascii="Calibri" w:eastAsia="Calibri" w:hAnsi="Calibri" w:cs="Calibri"/>
              </w:rPr>
              <w:t>perfectionistisch</w:t>
            </w:r>
            <w:proofErr w:type="spellEnd"/>
          </w:p>
        </w:tc>
      </w:tr>
      <w:tr w:rsidR="00273190" w:rsidRPr="000E149F" w14:paraId="60D3430A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5A4BF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1 Pain like it was last week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E1B8A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8.1 Pijn zoals die afgelopen week was</w:t>
            </w:r>
          </w:p>
        </w:tc>
      </w:tr>
      <w:tr w:rsidR="00273190" w:rsidRPr="000E149F" w14:paraId="44302087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FC288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2 In general I feel: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96A477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8.2 Ik voel me over het algemeen:</w:t>
            </w:r>
          </w:p>
        </w:tc>
      </w:tr>
      <w:tr w:rsidR="00273190" w14:paraId="0EEE2D7B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5CB6D6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3 Fatigue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ED06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8.3 </w:t>
            </w:r>
            <w:proofErr w:type="spellStart"/>
            <w:r>
              <w:rPr>
                <w:rFonts w:ascii="Calibri" w:eastAsia="Calibri" w:hAnsi="Calibri" w:cs="Calibri"/>
              </w:rPr>
              <w:t>Moeheid</w:t>
            </w:r>
            <w:proofErr w:type="spellEnd"/>
            <w:r>
              <w:rPr>
                <w:rFonts w:ascii="Calibri" w:eastAsia="Calibri" w:hAnsi="Calibri" w:cs="Calibri"/>
              </w:rPr>
              <w:t>:</w:t>
            </w:r>
          </w:p>
        </w:tc>
      </w:tr>
      <w:tr w:rsidR="00273190" w14:paraId="17042DCD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3794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7.1 Are there any diseases/conditions in the family, such as rheumatic conditions? If yes, which condition and in whom?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0C8CD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 xml:space="preserve">9.1 Komen er in de familie ziekten/aandoeningen voor zoals reumatische aandoeningen? </w:t>
            </w:r>
            <w:r>
              <w:rPr>
                <w:rFonts w:ascii="Calibri" w:eastAsia="Calibri" w:hAnsi="Calibri" w:cs="Calibri"/>
              </w:rPr>
              <w:t xml:space="preserve">Zo ja, </w:t>
            </w:r>
            <w:proofErr w:type="spellStart"/>
            <w:r>
              <w:rPr>
                <w:rFonts w:ascii="Calibri" w:eastAsia="Calibri" w:hAnsi="Calibri" w:cs="Calibri"/>
              </w:rPr>
              <w:t>welke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aandoening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en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bij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wie</w:t>
            </w:r>
            <w:proofErr w:type="spellEnd"/>
            <w:r>
              <w:rPr>
                <w:rFonts w:ascii="Calibri" w:eastAsia="Calibri" w:hAnsi="Calibri" w:cs="Calibri"/>
              </w:rPr>
              <w:t>?</w:t>
            </w:r>
          </w:p>
        </w:tc>
      </w:tr>
      <w:tr w:rsidR="00273190" w:rsidRPr="000E149F" w14:paraId="3FF88D4D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DD656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2 Can you indicate what happened to you or in your environment before the complaints started?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451F3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9.2 Kunt u aangeven wat er is gebeurd met u of in uw omgeving voordat de klachten begonnen?</w:t>
            </w:r>
          </w:p>
        </w:tc>
      </w:tr>
      <w:tr w:rsidR="00273190" w:rsidRPr="000E149F" w14:paraId="1BA46044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19B63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3 Can you describe your current/previous work?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30BB0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9.3 Kunt u iets vertellen over uw huidige/voorgaande werk?</w:t>
            </w:r>
          </w:p>
        </w:tc>
      </w:tr>
      <w:tr w:rsidR="00273190" w:rsidRPr="000E149F" w14:paraId="7368BE20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DD7F7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4 Can you describe your hobbies/activities?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2C83F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9.4 Kunt u iets vertellen over uw hobby’s/werkzaamheden?</w:t>
            </w:r>
          </w:p>
        </w:tc>
      </w:tr>
      <w:tr w:rsidR="00273190" w:rsidRPr="000E149F" w14:paraId="50E55AE4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2B608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5 Can you describe your family composition?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E13AB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9.5 Kunt u iets vertellen over uw gezinssamenstelling?</w:t>
            </w:r>
          </w:p>
        </w:tc>
      </w:tr>
      <w:tr w:rsidR="00273190" w:rsidRPr="000E149F" w14:paraId="0604EFFC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CB985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6 What do you think is going on?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5CAE0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9.6 Wat denkt u zelf dat er aan de hand is?</w:t>
            </w:r>
          </w:p>
        </w:tc>
      </w:tr>
      <w:tr w:rsidR="00273190" w:rsidRPr="000E149F" w14:paraId="5584FDA6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74CB9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7 Are you worried about anything? If yes, please specify if possible.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71533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9.7 Maakt u zich ergens zorgen over? Indien ja, zo mogelijk nader specificeren.</w:t>
            </w:r>
          </w:p>
        </w:tc>
      </w:tr>
      <w:tr w:rsidR="00273190" w:rsidRPr="000E149F" w14:paraId="789D4D30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3A504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8 Have any investigations been carried out elsewhere? If yes, which ones and where? Do you also know the outcome? If yes, what was it?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E70E2" w14:textId="77777777" w:rsidR="00273190" w:rsidRPr="000E149F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  <w:lang w:val="nl-NL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>9.8 Zijn er elders al onderzoeken verricht? Zo ja, welke en waar? Weet u ook de uitkomst? Zo ja, welke was dat?</w:t>
            </w:r>
          </w:p>
        </w:tc>
      </w:tr>
      <w:tr w:rsidR="00273190" w14:paraId="08AE92CB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72864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9 Do you use any aids to improve the complaints or to manage daily activities? If yes, which aids?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3F3F3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56B35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 w:rsidRPr="000E149F">
              <w:rPr>
                <w:rFonts w:ascii="Calibri" w:eastAsia="Calibri" w:hAnsi="Calibri" w:cs="Calibri"/>
                <w:lang w:val="nl-NL"/>
              </w:rPr>
              <w:t xml:space="preserve">9.9 Gebruikt u hulpmiddelen, ter verbetering van de klachten dan wel om u zelf te kunnen redden met dagelijkse bezigheden? </w:t>
            </w:r>
            <w:r>
              <w:rPr>
                <w:rFonts w:ascii="Calibri" w:eastAsia="Calibri" w:hAnsi="Calibri" w:cs="Calibri"/>
              </w:rPr>
              <w:t xml:space="preserve">Zo ja, </w:t>
            </w:r>
            <w:proofErr w:type="spellStart"/>
            <w:r>
              <w:rPr>
                <w:rFonts w:ascii="Calibri" w:eastAsia="Calibri" w:hAnsi="Calibri" w:cs="Calibri"/>
              </w:rPr>
              <w:t>welke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hulpmiddelen</w:t>
            </w:r>
            <w:proofErr w:type="spellEnd"/>
            <w:r>
              <w:rPr>
                <w:rFonts w:ascii="Calibri" w:eastAsia="Calibri" w:hAnsi="Calibri" w:cs="Calibri"/>
              </w:rPr>
              <w:t>?</w:t>
            </w:r>
          </w:p>
        </w:tc>
      </w:tr>
      <w:tr w:rsidR="00273190" w14:paraId="468BDF02" w14:textId="77777777" w:rsidTr="007E07A4">
        <w:trPr>
          <w:trHeight w:val="285"/>
        </w:trPr>
        <w:tc>
          <w:tcPr>
            <w:tcW w:w="4200" w:type="dxa"/>
            <w:tcBorders>
              <w:top w:val="nil"/>
              <w:left w:val="nil"/>
              <w:bottom w:val="nil"/>
              <w:right w:val="single" w:sz="8" w:space="0" w:color="B7B7B7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2349D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x</w:t>
            </w:r>
          </w:p>
        </w:tc>
        <w:tc>
          <w:tcPr>
            <w:tcW w:w="3870" w:type="dxa"/>
            <w:tcBorders>
              <w:top w:val="nil"/>
              <w:left w:val="single" w:sz="8" w:space="0" w:color="B7B7B7"/>
              <w:bottom w:val="nil"/>
              <w:right w:val="single" w:sz="4" w:space="0" w:color="7F7F7F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E92DBA" w14:textId="77777777" w:rsidR="00273190" w:rsidRDefault="00273190" w:rsidP="007E07A4">
            <w:pPr>
              <w:tabs>
                <w:tab w:val="left" w:pos="4320"/>
              </w:tabs>
              <w:spacing w:before="240" w:line="276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Geslacht</w:t>
            </w:r>
            <w:proofErr w:type="spellEnd"/>
          </w:p>
        </w:tc>
      </w:tr>
    </w:tbl>
    <w:p w14:paraId="7EF73088" w14:textId="77777777" w:rsidR="00273190" w:rsidRDefault="00273190" w:rsidP="00273190">
      <w:pPr>
        <w:tabs>
          <w:tab w:val="left" w:pos="4320"/>
        </w:tabs>
        <w:spacing w:before="120" w:line="276" w:lineRule="auto"/>
        <w:rPr>
          <w:rFonts w:ascii="Calibri" w:eastAsia="Calibri" w:hAnsi="Calibri" w:cs="Calibri"/>
          <w:b/>
          <w:i/>
          <w:sz w:val="22"/>
          <w:szCs w:val="22"/>
        </w:rPr>
      </w:pPr>
    </w:p>
    <w:p w14:paraId="79188FBB" w14:textId="77777777" w:rsidR="00273190" w:rsidRDefault="00273190"/>
    <w:sectPr w:rsidR="00273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190"/>
    <w:rsid w:val="0027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F080C"/>
  <w15:chartTrackingRefBased/>
  <w15:docId w15:val="{E1D6C5D1-F356-4281-8730-15C3F816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19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29</Words>
  <Characters>6213</Characters>
  <Application>Microsoft Office Word</Application>
  <DocSecurity>0</DocSecurity>
  <Lines>51</Lines>
  <Paragraphs>14</Paragraphs>
  <ScaleCrop>false</ScaleCrop>
  <Company/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seveen, T.D. (REUM)</dc:creator>
  <cp:keywords/>
  <dc:description/>
  <cp:lastModifiedBy>Maarseveen, T.D. (REUM)</cp:lastModifiedBy>
  <cp:revision>1</cp:revision>
  <dcterms:created xsi:type="dcterms:W3CDTF">2025-04-24T13:44:00Z</dcterms:created>
  <dcterms:modified xsi:type="dcterms:W3CDTF">2025-04-24T13:46:00Z</dcterms:modified>
</cp:coreProperties>
</file>